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B60" w:rsidRDefault="00060B60" w:rsidP="00060B60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 1 Oligonucleotide primer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4252"/>
      </w:tblGrid>
      <w:tr w:rsidR="00060B60" w:rsidTr="003F7E62">
        <w:tc>
          <w:tcPr>
            <w:tcW w:w="1271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gment</w:t>
            </w:r>
          </w:p>
        </w:tc>
        <w:tc>
          <w:tcPr>
            <w:tcW w:w="3544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_sense_5’ base</w:t>
            </w:r>
          </w:p>
        </w:tc>
        <w:tc>
          <w:tcPr>
            <w:tcW w:w="4252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 ….-3’)</w:t>
            </w:r>
          </w:p>
        </w:tc>
      </w:tr>
      <w:tr w:rsidR="00060B60" w:rsidTr="003F7E62">
        <w:tc>
          <w:tcPr>
            <w:tcW w:w="1271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1 (screening)</w:t>
            </w:r>
          </w:p>
        </w:tc>
        <w:tc>
          <w:tcPr>
            <w:tcW w:w="3544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D29">
              <w:rPr>
                <w:rFonts w:ascii="Times New Roman" w:hAnsi="Times New Roman" w:cs="Times New Roman"/>
              </w:rPr>
              <w:t>PB1_OS_9</w:t>
            </w:r>
            <w:r>
              <w:rPr>
                <w:rFonts w:ascii="Times New Roman" w:hAnsi="Times New Roman" w:cs="Times New Roman"/>
              </w:rPr>
              <w:t>39</w:t>
            </w:r>
          </w:p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D29">
              <w:rPr>
                <w:rFonts w:ascii="Times New Roman" w:hAnsi="Times New Roman" w:cs="Times New Roman"/>
              </w:rPr>
              <w:t>PB1_OAS_18</w:t>
            </w:r>
            <w:r>
              <w:rPr>
                <w:rFonts w:ascii="Times New Roman" w:hAnsi="Times New Roman" w:cs="Times New Roman"/>
              </w:rPr>
              <w:t>27</w:t>
            </w:r>
          </w:p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D29">
              <w:rPr>
                <w:rFonts w:ascii="Times New Roman" w:hAnsi="Times New Roman" w:cs="Times New Roman"/>
              </w:rPr>
              <w:t>PB1_IS_12</w:t>
            </w:r>
            <w:r>
              <w:rPr>
                <w:rFonts w:ascii="Times New Roman" w:hAnsi="Times New Roman" w:cs="Times New Roman"/>
              </w:rPr>
              <w:t>41</w:t>
            </w:r>
          </w:p>
          <w:p w:rsidR="00060B60" w:rsidRPr="00286095" w:rsidRDefault="00060B60" w:rsidP="003F7E6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2D29">
              <w:rPr>
                <w:rFonts w:ascii="Times New Roman" w:hAnsi="Times New Roman" w:cs="Times New Roman"/>
              </w:rPr>
              <w:t>PB1_IAS_1</w:t>
            </w:r>
            <w:r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4252" w:type="dxa"/>
          </w:tcPr>
          <w:p w:rsidR="00060B60" w:rsidRDefault="00060B60" w:rsidP="003F7E6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08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WGGRGACAAYAGYAARTGGAATGA</w:t>
            </w:r>
          </w:p>
          <w:p w:rsidR="00060B60" w:rsidRDefault="00060B60" w:rsidP="003F7E6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08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GTTCATYARTTTCCCRCCATCWG</w:t>
            </w:r>
          </w:p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85C44">
              <w:rPr>
                <w:rFonts w:ascii="Times New Roman" w:hAnsi="Times New Roman" w:cs="Times New Roman"/>
              </w:rPr>
              <w:t>GGAGGAATGCTKATGGGAATGTT</w:t>
            </w:r>
          </w:p>
          <w:p w:rsidR="00060B60" w:rsidRDefault="00060B60" w:rsidP="003F7E6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5C44">
              <w:rPr>
                <w:rFonts w:ascii="Times New Roman" w:hAnsi="Times New Roman" w:cs="Times New Roman"/>
              </w:rPr>
              <w:t>AAGGRTGKACTCTRTAWGTYGCTC</w:t>
            </w:r>
          </w:p>
        </w:tc>
      </w:tr>
      <w:tr w:rsidR="00060B60" w:rsidTr="003F7E62">
        <w:tc>
          <w:tcPr>
            <w:tcW w:w="1271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1</w:t>
            </w:r>
          </w:p>
        </w:tc>
        <w:tc>
          <w:tcPr>
            <w:tcW w:w="3544" w:type="dxa"/>
          </w:tcPr>
          <w:tbl>
            <w:tblPr>
              <w:tblW w:w="2300" w:type="dxa"/>
              <w:tblLayout w:type="fixed"/>
              <w:tblLook w:val="04A0" w:firstRow="1" w:lastRow="0" w:firstColumn="1" w:lastColumn="0" w:noHBand="0" w:noVBand="1"/>
            </w:tblPr>
            <w:tblGrid>
              <w:gridCol w:w="2300"/>
            </w:tblGrid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OS_1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 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IS_38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S_641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S_671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AS_721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AS_761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AS_1293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AS_1326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S_1636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S_165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AS_227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1_AS_2307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:rsidR="00060B60" w:rsidRPr="00286095" w:rsidRDefault="00060B60" w:rsidP="003F7E6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  <w:r w:rsidRPr="002860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CAGRGGATTATGGAAATCAACC</w:t>
            </w:r>
          </w:p>
          <w:tbl>
            <w:tblPr>
              <w:tblW w:w="4540" w:type="dxa"/>
              <w:tblLayout w:type="fixed"/>
              <w:tblLook w:val="04A0" w:firstRow="1" w:lastRow="0" w:firstColumn="1" w:lastColumn="0" w:noHBand="0" w:noVBand="1"/>
            </w:tblPr>
            <w:tblGrid>
              <w:gridCol w:w="4540"/>
            </w:tblGrid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CATATTTGATGTTTCTAAACAAC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TACCTGTAATGGGAATTGACT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TGATGAGTTTTTAATTAGA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TCTTTGGCCATGGTATTAATA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TGTTGCAATTGCTCTTCTTT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TTACTCCAAGRACTGTTGACA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CTTTTAGTTCTTCATCCATATAA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AAYAGCTTATCACCTTCTACT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TTTAATGGCCTTAAGGATATGTCTC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AKTCTAGCTTTCTTTGCATC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GTTTAACAGCCCCTCCTCATCTAC</w:t>
                  </w:r>
                </w:p>
              </w:tc>
            </w:tr>
          </w:tbl>
          <w:p w:rsidR="00060B60" w:rsidRPr="00286095" w:rsidRDefault="00060B60" w:rsidP="003F7E6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60B60" w:rsidTr="003F7E62">
        <w:tc>
          <w:tcPr>
            <w:tcW w:w="1271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2</w:t>
            </w:r>
          </w:p>
        </w:tc>
        <w:tc>
          <w:tcPr>
            <w:tcW w:w="3544" w:type="dxa"/>
          </w:tcPr>
          <w:tbl>
            <w:tblPr>
              <w:tblW w:w="2300" w:type="dxa"/>
              <w:tblLayout w:type="fixed"/>
              <w:tblLook w:val="04A0" w:firstRow="1" w:lastRow="0" w:firstColumn="1" w:lastColumn="0" w:noHBand="0" w:noVBand="1"/>
            </w:tblPr>
            <w:tblGrid>
              <w:gridCol w:w="2300"/>
            </w:tblGrid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2_S_24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2_S_51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2_S_752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2_S_77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2_AS_844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2_AS_870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2_S_1520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2_S_1558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lastRenderedPageBreak/>
                    <w:t>PB2_AS_160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2_AS_1636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2_AS_2296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B2_AS_2358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tbl>
            <w:tblPr>
              <w:tblW w:w="4540" w:type="dxa"/>
              <w:tblLayout w:type="fixed"/>
              <w:tblLook w:val="04A0" w:firstRow="1" w:lastRow="0" w:firstColumn="1" w:lastColumn="0" w:noHBand="0" w:noVBand="1"/>
            </w:tblPr>
            <w:tblGrid>
              <w:gridCol w:w="4540"/>
            </w:tblGrid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lastRenderedPageBreak/>
                    <w:t>GTCTYTTCTATTGACAATAGCAAAG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TACAAAARACTATGCCAAGAT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AGGAGAAACTTGGATACAAGAA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TGCAGGRATTTCCAATGTTGAT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ACAAACTTTYCTACATACTGCT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ACAAACTTTYCTACATACTGCT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GGAAAGATTGAYATGCCAGAAT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CCTTGAGCTCTCTGATAATCTT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lastRenderedPageBreak/>
                    <w:t>CAATTCTTCCTGATGAATCAAAT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CTAGGAAGRTCTAAAATTGTT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TTCTTATTTACATCGCTTGAT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CAAGAGGATTTTTAGTTAGACATC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0B60" w:rsidTr="003F7E62">
        <w:tc>
          <w:tcPr>
            <w:tcW w:w="1271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3</w:t>
            </w:r>
          </w:p>
        </w:tc>
        <w:tc>
          <w:tcPr>
            <w:tcW w:w="3544" w:type="dxa"/>
          </w:tcPr>
          <w:tbl>
            <w:tblPr>
              <w:tblW w:w="2300" w:type="dxa"/>
              <w:tblLayout w:type="fixed"/>
              <w:tblLook w:val="04A0" w:firstRow="1" w:lastRow="0" w:firstColumn="1" w:lastColumn="0" w:noHBand="0" w:noVBand="1"/>
            </w:tblPr>
            <w:tblGrid>
              <w:gridCol w:w="2300"/>
            </w:tblGrid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S_2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S_61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S_750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S_781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AS_83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AS_87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S_1383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S_1420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AS_1477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AS_150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AS_2105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P3_AS_2133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tbl>
            <w:tblPr>
              <w:tblW w:w="4540" w:type="dxa"/>
              <w:tblLayout w:type="fixed"/>
              <w:tblLook w:val="04A0" w:firstRow="1" w:lastRow="0" w:firstColumn="1" w:lastColumn="0" w:noHBand="0" w:noVBand="1"/>
            </w:tblPr>
            <w:tblGrid>
              <w:gridCol w:w="4540"/>
            </w:tblGrid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AACTTTTGCCGAAATAGCAGA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AGCCAGAAGCTGTAAGAATA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AATAAATTTCGACAAATACGTCTAC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GACCAATGGCACCCTATACC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TTGTAAACATCCATGCTTCTTC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AGAATTTCACCAGCTCTTGAT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AAAATAAAAGTGGTGCCCATATAT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AAAGGAAATCAATGCAAGAAG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CAAATAAACAGTCCATTTCTGAG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TTTAAATGTGATTTTGAYTTGAC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CAAGTTCATTCAACCTTTGAGC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TTAGCGCCTCTTTTTGAGGCCTC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0B60" w:rsidTr="003F7E62">
        <w:tc>
          <w:tcPr>
            <w:tcW w:w="1271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3544" w:type="dxa"/>
          </w:tcPr>
          <w:tbl>
            <w:tblPr>
              <w:tblW w:w="2300" w:type="dxa"/>
              <w:tblLayout w:type="fixed"/>
              <w:tblLook w:val="04A0" w:firstRow="1" w:lastRow="0" w:firstColumn="1" w:lastColumn="0" w:noHBand="0" w:noVBand="1"/>
            </w:tblPr>
            <w:tblGrid>
              <w:gridCol w:w="2300"/>
            </w:tblGrid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S_108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S_134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S_740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S_771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AS_826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AS_850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S_129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S_1357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AS_1411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AS_1451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AS_1996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E_AS_2021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tbl>
            <w:tblPr>
              <w:tblW w:w="4540" w:type="dxa"/>
              <w:tblLayout w:type="fixed"/>
              <w:tblLook w:val="04A0" w:firstRow="1" w:lastRow="0" w:firstColumn="1" w:lastColumn="0" w:noHBand="0" w:noVBand="1"/>
            </w:tblPr>
            <w:tblGrid>
              <w:gridCol w:w="4540"/>
            </w:tblGrid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ATATGCCTTCAAAAGCAAGT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AAYAGTAGCTTCAGCCTACACAATG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CARAMTGCATCTTGTGGCTTCTT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YATYTATGAYAGYAAAGAAGT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TTGAAAGTAGTTGYCACATCCT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YTTTCCAGATGAATCRTAGATCA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GCTGCAAARGAAGAATCHAYTC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GAACYGATACCACTGTAACYAAAC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GTCATCRATKCCAAAAATYCT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CTGYTTCAACGATTGCAACAAA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GAGATCACCAAAGCTGCCAAT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TTTAGTTCKGCAGATGGCGATCC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0B60" w:rsidTr="003F7E62">
        <w:tc>
          <w:tcPr>
            <w:tcW w:w="1271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3544" w:type="dxa"/>
          </w:tcPr>
          <w:tbl>
            <w:tblPr>
              <w:tblW w:w="2300" w:type="dxa"/>
              <w:tblLayout w:type="fixed"/>
              <w:tblLook w:val="04A0" w:firstRow="1" w:lastRow="0" w:firstColumn="1" w:lastColumn="0" w:noHBand="0" w:noVBand="1"/>
            </w:tblPr>
            <w:tblGrid>
              <w:gridCol w:w="2300"/>
            </w:tblGrid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P_OS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_32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P_IS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_50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lastRenderedPageBreak/>
                    <w:t>NP_Int_OS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_864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P_Int_IS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_886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P_Int_IAS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_980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P_Int_OAS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_100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P_IAS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_172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P_OAS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_1744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tbl>
            <w:tblPr>
              <w:tblW w:w="4540" w:type="dxa"/>
              <w:tblLayout w:type="fixed"/>
              <w:tblLook w:val="04A0" w:firstRow="1" w:lastRow="0" w:firstColumn="1" w:lastColumn="0" w:noHBand="0" w:noVBand="1"/>
            </w:tblPr>
            <w:tblGrid>
              <w:gridCol w:w="4540"/>
            </w:tblGrid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lastRenderedPageBreak/>
                    <w:t>GTCTGACAGACGTCAAAACA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GAAAGACGCCAGATGAGCA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682F52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lastRenderedPageBreak/>
                    <w:t>ATGACAATGCCTTGGTGTAT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GTTGGCTGCCAGACTTACT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TCCATTGCAATATTGAAGA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TCCCTTGAAAGGAACAAATTC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TTTAATTTTYTCCAGGAATGTT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TGYGATGAATTTAATCTGAC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0B60" w:rsidTr="003F7E62">
        <w:tc>
          <w:tcPr>
            <w:tcW w:w="1271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</w:t>
            </w:r>
          </w:p>
        </w:tc>
        <w:tc>
          <w:tcPr>
            <w:tcW w:w="3544" w:type="dxa"/>
          </w:tcPr>
          <w:tbl>
            <w:tblPr>
              <w:tblW w:w="2300" w:type="dxa"/>
              <w:tblLayout w:type="fixed"/>
              <w:tblLook w:val="04A0" w:firstRow="1" w:lastRow="0" w:firstColumn="1" w:lastColumn="0" w:noHBand="0" w:noVBand="1"/>
            </w:tblPr>
            <w:tblGrid>
              <w:gridCol w:w="2300"/>
            </w:tblGrid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_OS_27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_IS_59</w:t>
                  </w:r>
                </w:p>
                <w:tbl>
                  <w:tblPr>
                    <w:tblW w:w="2300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2300"/>
                  </w:tblGrid>
                  <w:tr w:rsidR="00060B60" w:rsidRPr="00286095" w:rsidTr="003F7E62">
                    <w:trPr>
                      <w:trHeight w:val="255"/>
                    </w:trPr>
                    <w:tc>
                      <w:tcPr>
                        <w:tcW w:w="2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60B60" w:rsidRPr="00286095" w:rsidRDefault="00060B60" w:rsidP="003F7E62">
                        <w:pPr>
                          <w:spacing w:after="0" w:line="48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</w:pPr>
                        <w:r w:rsidRPr="00286095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  <w:t>M_S_420</w:t>
                        </w:r>
                      </w:p>
                    </w:tc>
                  </w:tr>
                  <w:tr w:rsidR="00060B60" w:rsidRPr="00286095" w:rsidTr="003F7E62">
                    <w:trPr>
                      <w:trHeight w:val="255"/>
                    </w:trPr>
                    <w:tc>
                      <w:tcPr>
                        <w:tcW w:w="2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60B60" w:rsidRPr="00286095" w:rsidRDefault="00060B60" w:rsidP="003F7E62">
                        <w:pPr>
                          <w:spacing w:after="0" w:line="48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</w:pPr>
                        <w:r w:rsidRPr="00286095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  <w:t>M_S_449</w:t>
                        </w:r>
                      </w:p>
                    </w:tc>
                  </w:tr>
                  <w:tr w:rsidR="00060B60" w:rsidRPr="00286095" w:rsidTr="003F7E62">
                    <w:trPr>
                      <w:trHeight w:val="255"/>
                    </w:trPr>
                    <w:tc>
                      <w:tcPr>
                        <w:tcW w:w="2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60B60" w:rsidRPr="00286095" w:rsidRDefault="00060B60" w:rsidP="003F7E62">
                        <w:pPr>
                          <w:spacing w:after="0" w:line="48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</w:pPr>
                        <w:r w:rsidRPr="00286095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  <w:t>M_AS_502</w:t>
                        </w:r>
                      </w:p>
                    </w:tc>
                  </w:tr>
                  <w:tr w:rsidR="00060B60" w:rsidRPr="00286095" w:rsidTr="003F7E62">
                    <w:trPr>
                      <w:trHeight w:val="255"/>
                    </w:trPr>
                    <w:tc>
                      <w:tcPr>
                        <w:tcW w:w="23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60B60" w:rsidRPr="00286095" w:rsidRDefault="00060B60" w:rsidP="003F7E62">
                        <w:pPr>
                          <w:spacing w:after="0" w:line="48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</w:pPr>
                        <w:r w:rsidRPr="00286095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  <w:t>M_AS_545</w:t>
                        </w:r>
                      </w:p>
                    </w:tc>
                  </w:tr>
                </w:tbl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_IAS_1088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_OAS_1118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tbl>
            <w:tblPr>
              <w:tblW w:w="4540" w:type="dxa"/>
              <w:tblLayout w:type="fixed"/>
              <w:tblLook w:val="04A0" w:firstRow="1" w:lastRow="0" w:firstColumn="1" w:lastColumn="0" w:noHBand="0" w:noVBand="1"/>
            </w:tblPr>
            <w:tblGrid>
              <w:gridCol w:w="4540"/>
            </w:tblGrid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GGCACATGAAATAYTRATTGCY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CATTTCTAAAAAATGTTGCTCCTG</w:t>
                  </w:r>
                </w:p>
                <w:tbl>
                  <w:tblPr>
                    <w:tblW w:w="4540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4540"/>
                  </w:tblGrid>
                  <w:tr w:rsidR="00060B60" w:rsidRPr="00286095" w:rsidTr="003F7E62">
                    <w:trPr>
                      <w:trHeight w:val="255"/>
                    </w:trPr>
                    <w:tc>
                      <w:tcPr>
                        <w:tcW w:w="45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60B60" w:rsidRPr="00286095" w:rsidRDefault="00060B60" w:rsidP="003F7E62">
                        <w:pPr>
                          <w:spacing w:after="0" w:line="48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</w:pPr>
                        <w:r w:rsidRPr="00286095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  <w:t>CAGACGAYTAYACACCRAGACATCCG</w:t>
                        </w:r>
                      </w:p>
                    </w:tc>
                  </w:tr>
                  <w:tr w:rsidR="00060B60" w:rsidRPr="00286095" w:rsidTr="003F7E62">
                    <w:trPr>
                      <w:trHeight w:val="255"/>
                    </w:trPr>
                    <w:tc>
                      <w:tcPr>
                        <w:tcW w:w="45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60B60" w:rsidRPr="00286095" w:rsidRDefault="00060B60" w:rsidP="003F7E62">
                        <w:pPr>
                          <w:spacing w:after="0" w:line="48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</w:pPr>
                        <w:r w:rsidRPr="00286095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  <w:t>GGRACAATYACAGCYTGGTTRAGATG</w:t>
                        </w:r>
                      </w:p>
                    </w:tc>
                  </w:tr>
                  <w:tr w:rsidR="00060B60" w:rsidRPr="00286095" w:rsidTr="003F7E62">
                    <w:trPr>
                      <w:trHeight w:val="255"/>
                    </w:trPr>
                    <w:tc>
                      <w:tcPr>
                        <w:tcW w:w="45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60B60" w:rsidRPr="00286095" w:rsidRDefault="00060B60" w:rsidP="003F7E62">
                        <w:pPr>
                          <w:spacing w:after="0" w:line="48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</w:pPr>
                        <w:r w:rsidRPr="00286095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  <w:t>CTYCCACYTTCTGAGAYATTRCTC</w:t>
                        </w:r>
                      </w:p>
                    </w:tc>
                  </w:tr>
                  <w:tr w:rsidR="00060B60" w:rsidRPr="00286095" w:rsidTr="003F7E62">
                    <w:trPr>
                      <w:trHeight w:val="255"/>
                    </w:trPr>
                    <w:tc>
                      <w:tcPr>
                        <w:tcW w:w="45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60B60" w:rsidRPr="00286095" w:rsidRDefault="00060B60" w:rsidP="003F7E62">
                        <w:pPr>
                          <w:spacing w:after="0" w:line="48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</w:pPr>
                        <w:r w:rsidRPr="00286095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eastAsia="en-GB"/>
                          </w:rPr>
                          <w:t>TTGCTGTGCTKGCTTTTCTYACTTC</w:t>
                        </w:r>
                      </w:p>
                    </w:tc>
                  </w:tr>
                </w:tbl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TCCTCTCCCAGRTCAAGTCT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AATTGGTGAGTTGTCGGTTTCGTC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60B60" w:rsidTr="003F7E62">
        <w:tc>
          <w:tcPr>
            <w:tcW w:w="1271" w:type="dxa"/>
          </w:tcPr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544" w:type="dxa"/>
          </w:tcPr>
          <w:tbl>
            <w:tblPr>
              <w:tblW w:w="2300" w:type="dxa"/>
              <w:tblLayout w:type="fixed"/>
              <w:tblLook w:val="04A0" w:firstRow="1" w:lastRow="0" w:firstColumn="1" w:lastColumn="0" w:noHBand="0" w:noVBand="1"/>
            </w:tblPr>
            <w:tblGrid>
              <w:gridCol w:w="2300"/>
            </w:tblGrid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S_OS_40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S_OS_69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S_IAS_871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S_OAS_890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tbl>
            <w:tblPr>
              <w:tblW w:w="4540" w:type="dxa"/>
              <w:tblLayout w:type="fixed"/>
              <w:tblLook w:val="04A0" w:firstRow="1" w:lastRow="0" w:firstColumn="1" w:lastColumn="0" w:noHBand="0" w:noVBand="1"/>
            </w:tblPr>
            <w:tblGrid>
              <w:gridCol w:w="4540"/>
            </w:tblGrid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GTCAAATCAACAAATTTAATGGC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RTAGCCACAAAAATGTTAGAGA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CARAGATTTTATCATYAATATARTG</w:t>
                  </w:r>
                </w:p>
              </w:tc>
            </w:tr>
            <w:tr w:rsidR="00060B60" w:rsidRPr="00286095" w:rsidTr="003F7E62">
              <w:trPr>
                <w:trHeight w:val="255"/>
              </w:trPr>
              <w:tc>
                <w:tcPr>
                  <w:tcW w:w="4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0B60" w:rsidRPr="00286095" w:rsidRDefault="00060B60" w:rsidP="003F7E62">
                  <w:pPr>
                    <w:spacing w:after="0"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286095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AATTATATAAGTGAAKTRCACARAG</w:t>
                  </w:r>
                </w:p>
              </w:tc>
            </w:tr>
          </w:tbl>
          <w:p w:rsidR="00060B60" w:rsidRDefault="00060B60" w:rsidP="003F7E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060B60" w:rsidRPr="00364AA8" w:rsidRDefault="00060B60" w:rsidP="00060B60">
      <w:pPr>
        <w:spacing w:line="480" w:lineRule="auto"/>
        <w:rPr>
          <w:rFonts w:ascii="Times New Roman" w:hAnsi="Times New Roman" w:cs="Times New Roman"/>
        </w:rPr>
      </w:pPr>
    </w:p>
    <w:p w:rsidR="006A7573" w:rsidRDefault="00060B60"/>
    <w:sectPr w:rsidR="006A7573" w:rsidSect="00286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B60"/>
    <w:rsid w:val="00060B60"/>
    <w:rsid w:val="00677DA1"/>
    <w:rsid w:val="007A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2D6502-0C4A-4013-9884-0FDD8744D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B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Donald</dc:creator>
  <cp:keywords/>
  <dc:description/>
  <cp:lastModifiedBy>SMITH Donald</cp:lastModifiedBy>
  <cp:revision>1</cp:revision>
  <dcterms:created xsi:type="dcterms:W3CDTF">2015-12-03T10:48:00Z</dcterms:created>
  <dcterms:modified xsi:type="dcterms:W3CDTF">2015-12-03T10:49:00Z</dcterms:modified>
</cp:coreProperties>
</file>